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91B" w:rsidRPr="00A7091B" w:rsidRDefault="00F97F08">
      <w:pPr>
        <w:rPr>
          <w:b/>
        </w:rPr>
      </w:pPr>
      <w:r>
        <w:rPr>
          <w:b/>
        </w:rPr>
        <w:t xml:space="preserve">Additional File 1: </w:t>
      </w:r>
      <w:r w:rsidR="00A7091B" w:rsidRPr="00A7091B">
        <w:rPr>
          <w:b/>
        </w:rPr>
        <w:t>GRIPP2 Long for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8832"/>
        <w:gridCol w:w="1855"/>
      </w:tblGrid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GB"/>
              </w:rPr>
              <w:t>Reported on page No</w:t>
            </w:r>
          </w:p>
        </w:tc>
      </w:tr>
      <w:tr w:rsidR="00BE6F07" w:rsidRPr="00BE6F07" w:rsidTr="00BE6F07">
        <w:tc>
          <w:tcPr>
            <w:tcW w:w="0" w:type="auto"/>
            <w:gridSpan w:val="2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Section 1: Abstract of paper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1a: Aim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aim of the study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1b: Metho</w:t>
            </w:r>
            <w:bookmarkStart w:id="0" w:name="_GoBack"/>
            <w:bookmarkEnd w:id="0"/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Describe the methods used by which patients and the public were involved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Previously reported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1c: Result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impacts and outcomes of PPI in the study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-3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1d:Conclusion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Summarise the main conclusions of the study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3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1e: Keyword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3</w:t>
            </w:r>
          </w:p>
        </w:tc>
      </w:tr>
      <w:tr w:rsidR="00BE6F07" w:rsidRPr="00BE6F07" w:rsidTr="00BE6F07">
        <w:tc>
          <w:tcPr>
            <w:tcW w:w="0" w:type="auto"/>
            <w:gridSpan w:val="2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Section 2: Background to paper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a: Definition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b: Theoretical underpinning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c: Concepts and theory develop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any conceptual models or influences used in the study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n/a</w:t>
            </w:r>
          </w:p>
        </w:tc>
      </w:tr>
      <w:tr w:rsidR="00BE6F07" w:rsidRPr="00BE6F07" w:rsidTr="00BE6F07">
        <w:tc>
          <w:tcPr>
            <w:tcW w:w="0" w:type="auto"/>
            <w:gridSpan w:val="2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Section 3: Aims of paper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3: Aim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aim of the study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BE6F07" w:rsidRPr="00BE6F07" w:rsidTr="00BE6F07">
        <w:tc>
          <w:tcPr>
            <w:tcW w:w="0" w:type="auto"/>
            <w:gridSpan w:val="2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Section 4: Methods of paper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4a: Design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hideMark/>
          </w:tcPr>
          <w:p w:rsidR="00BE6F07" w:rsidRPr="00BE6F07" w:rsidRDefault="00B278A3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, 3</w:t>
            </w:r>
            <w:r w:rsidR="00512400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4-35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4b: People involved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hideMark/>
          </w:tcPr>
          <w:p w:rsidR="00BE6F07" w:rsidRPr="00BE6F07" w:rsidRDefault="00BD6AFC" w:rsidP="00AD25E2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,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 xml:space="preserve"> 6, 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9</w:t>
            </w:r>
            <w:r w:rsidR="00D552A0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, 3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4c: Stages of involve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on how PPI is used at different stages of the study</w:t>
            </w:r>
          </w:p>
        </w:tc>
        <w:tc>
          <w:tcPr>
            <w:tcW w:w="0" w:type="auto"/>
            <w:hideMark/>
          </w:tcPr>
          <w:p w:rsidR="00BE6F07" w:rsidRPr="00BE6F07" w:rsidRDefault="00D552A0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3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4-35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4d: Level or nature of involve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level or nature of PPI used at various stages of the study</w:t>
            </w:r>
          </w:p>
        </w:tc>
        <w:tc>
          <w:tcPr>
            <w:tcW w:w="0" w:type="auto"/>
            <w:hideMark/>
          </w:tcPr>
          <w:p w:rsidR="00BE6F07" w:rsidRPr="00BE6F07" w:rsidRDefault="00D552A0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3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4-35</w:t>
            </w:r>
          </w:p>
        </w:tc>
      </w:tr>
      <w:tr w:rsidR="00BE6F07" w:rsidRPr="00BE6F07" w:rsidTr="00BE6F07">
        <w:tc>
          <w:tcPr>
            <w:tcW w:w="0" w:type="auto"/>
            <w:gridSpan w:val="2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Section 5: Capture or measurement of PPI impac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</w:p>
        </w:tc>
      </w:tr>
      <w:tr w:rsidR="00BE6F07" w:rsidRPr="00BE6F07" w:rsidTr="00BD6AFC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a: Qualitative evidence of impac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-8</w:t>
            </w:r>
          </w:p>
        </w:tc>
      </w:tr>
      <w:tr w:rsidR="00BE6F07" w:rsidRPr="00BE6F07" w:rsidTr="00BD6AFC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lastRenderedPageBreak/>
              <w:t>5b: Quantitative evidence of impac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-8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c: Robustness of measure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6-27</w:t>
            </w:r>
          </w:p>
        </w:tc>
      </w:tr>
      <w:tr w:rsidR="00BE6F07" w:rsidRPr="00BE6F07" w:rsidTr="00BE6F07">
        <w:tc>
          <w:tcPr>
            <w:tcW w:w="0" w:type="auto"/>
            <w:gridSpan w:val="2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Section 6: Economic assess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6: Economic assess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If applicable, report the method used for an economic assessment of PPI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n/a</w:t>
            </w:r>
          </w:p>
        </w:tc>
      </w:tr>
      <w:tr w:rsidR="00BE6F07" w:rsidRPr="00BE6F07" w:rsidTr="00BE6F07">
        <w:tc>
          <w:tcPr>
            <w:tcW w:w="0" w:type="auto"/>
            <w:gridSpan w:val="2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Section 7: Study result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a: Outcomes of PPI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hideMark/>
          </w:tcPr>
          <w:p w:rsidR="00BE6F07" w:rsidRPr="00BE6F07" w:rsidRDefault="00AD25E2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9</w:t>
            </w:r>
            <w:r w:rsidR="00BD6AFC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-2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, 34-35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b: Impacts of PPI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hideMark/>
          </w:tcPr>
          <w:p w:rsidR="00BE6F07" w:rsidRPr="00BE6F07" w:rsidRDefault="00BD6AFC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1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1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-2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, 34-35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c: Context of PPI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hideMark/>
          </w:tcPr>
          <w:p w:rsidR="00BE6F07" w:rsidRPr="00BE6F07" w:rsidRDefault="00AD25E2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-</w:t>
            </w:r>
            <w:r w:rsidR="00BD6AFC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6</w:t>
            </w:r>
            <w:r w:rsidR="00CE4E7B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, 20, 23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-24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d: Process of PPI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1-2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4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ei: Theory develop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any conceptual or theoretical development in PPI that have emerged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n/a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eii: Theory develop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evaluation of theoretical models, if any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n/a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f: Measure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If applicable, report all aspects of instrument development and testing (</w:t>
            </w:r>
            <w:proofErr w:type="spellStart"/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eg</w:t>
            </w:r>
            <w:proofErr w:type="spellEnd"/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6-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8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g: Economic assess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Report any information on the costs or benefit of PPI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n/a</w:t>
            </w:r>
          </w:p>
        </w:tc>
      </w:tr>
      <w:tr w:rsidR="00BE6F07" w:rsidRPr="00BE6F07" w:rsidTr="00BE6F07">
        <w:tc>
          <w:tcPr>
            <w:tcW w:w="0" w:type="auto"/>
            <w:gridSpan w:val="2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Section 8: Discussion and conclusion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8a: Outcome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8b: Impact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hideMark/>
          </w:tcPr>
          <w:p w:rsidR="00BE6F07" w:rsidRPr="00BE6F07" w:rsidRDefault="00CE4E7B" w:rsidP="00DA56BB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  <w:r w:rsidR="00AD25E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</w:t>
            </w:r>
            <w:r w:rsidR="00DA56BB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-7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8c: Definition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  <w:r w:rsidR="00DA56BB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8d: Theoretical underpinning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Comment on any way your study adds to the theoretical development of PPI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  <w:r w:rsidR="00DA56BB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8e: Contex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Comment on how context factors influenced PPI in the study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  <w:r w:rsidR="00DA56BB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5-26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lastRenderedPageBreak/>
              <w:t>8f: Process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Comment on how process factors influenced PPI in the study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  <w:r w:rsidR="00DA56BB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-28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8g: Measurement and capture of PPI impac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</w:t>
            </w:r>
            <w:r w:rsidR="00DA56BB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6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-2</w:t>
            </w:r>
            <w:r w:rsidR="00DA56BB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7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8h: Economic assessment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n/a</w:t>
            </w:r>
          </w:p>
        </w:tc>
      </w:tr>
      <w:tr w:rsidR="00BE6F07" w:rsidRPr="00BE6F07" w:rsidTr="00BE6F07"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8i: Reflections/critical perspective</w:t>
            </w:r>
          </w:p>
        </w:tc>
        <w:tc>
          <w:tcPr>
            <w:tcW w:w="0" w:type="auto"/>
            <w:hideMark/>
          </w:tcPr>
          <w:p w:rsidR="00BE6F07" w:rsidRPr="00BE6F07" w:rsidRDefault="00BE6F07" w:rsidP="00BE6F07">
            <w:pP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BE6F07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hideMark/>
          </w:tcPr>
          <w:p w:rsidR="00BE6F07" w:rsidRPr="00BE6F07" w:rsidRDefault="00CE4E7B" w:rsidP="00BE6F0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</w:t>
            </w:r>
            <w:r w:rsidR="00DA56BB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-2</w:t>
            </w:r>
            <w:r w:rsidR="00DA56BB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</w:t>
            </w:r>
          </w:p>
        </w:tc>
      </w:tr>
    </w:tbl>
    <w:p w:rsidR="003147DE" w:rsidRPr="00BE6F07" w:rsidRDefault="00151F14">
      <w:pPr>
        <w:rPr>
          <w:rFonts w:asciiTheme="minorHAnsi" w:hAnsiTheme="minorHAnsi" w:cstheme="minorHAnsi"/>
        </w:rPr>
      </w:pPr>
    </w:p>
    <w:sectPr w:rsidR="003147DE" w:rsidRPr="00BE6F07" w:rsidSect="00BE6F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F07"/>
    <w:rsid w:val="00151F14"/>
    <w:rsid w:val="001D4811"/>
    <w:rsid w:val="001F0A15"/>
    <w:rsid w:val="00455468"/>
    <w:rsid w:val="00512400"/>
    <w:rsid w:val="00A7091B"/>
    <w:rsid w:val="00AD25E2"/>
    <w:rsid w:val="00B278A3"/>
    <w:rsid w:val="00BD6AFC"/>
    <w:rsid w:val="00BE6F07"/>
    <w:rsid w:val="00CE4E7B"/>
    <w:rsid w:val="00D552A0"/>
    <w:rsid w:val="00DA56BB"/>
    <w:rsid w:val="00E0622F"/>
    <w:rsid w:val="00EE5CC6"/>
    <w:rsid w:val="00F9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D3D84-9061-49A7-B7AC-68822C557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22F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22F"/>
    <w:pPr>
      <w:keepNext/>
      <w:keepLines/>
      <w:spacing w:before="480" w:after="0"/>
      <w:outlineLvl w:val="0"/>
    </w:pPr>
    <w:rPr>
      <w:rFonts w:eastAsiaTheme="majorEastAsia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2F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22F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qFormat/>
    <w:rsid w:val="00E0622F"/>
    <w:pPr>
      <w:spacing w:before="60" w:after="60" w:line="240" w:lineRule="auto"/>
    </w:pPr>
    <w:rPr>
      <w:rFonts w:ascii="Calibri" w:eastAsia="Times New Roman" w:hAnsi="Calibri" w:cs="Times New Roman"/>
      <w:bCs/>
      <w:iCs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622F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22F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22F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0622F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22F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2F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622F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0622F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outlineLvl w:val="9"/>
    </w:pPr>
    <w:rPr>
      <w:rFonts w:asciiTheme="majorHAnsi" w:hAnsiTheme="majorHAnsi" w:cstheme="majorBidi"/>
      <w:lang w:val="en-US" w:eastAsia="ja-JP"/>
    </w:rPr>
  </w:style>
  <w:style w:type="table" w:styleId="TableGrid">
    <w:name w:val="Table Grid"/>
    <w:basedOn w:val="TableNormal"/>
    <w:uiPriority w:val="39"/>
    <w:rsid w:val="00BE6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2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5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RC colours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4</cp:revision>
  <dcterms:created xsi:type="dcterms:W3CDTF">2020-03-20T12:47:00Z</dcterms:created>
  <dcterms:modified xsi:type="dcterms:W3CDTF">2020-04-01T09:08:00Z</dcterms:modified>
</cp:coreProperties>
</file>